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637" w:rsidRDefault="008E6EFF">
      <w:pPr>
        <w:rPr>
          <w:b/>
        </w:rPr>
      </w:pPr>
      <w:bookmarkStart w:id="0" w:name="_GoBack"/>
      <w:r w:rsidRPr="008E6EFF">
        <w:rPr>
          <w:b/>
        </w:rPr>
        <w:t>Description of Supplementary Files</w:t>
      </w:r>
    </w:p>
    <w:bookmarkEnd w:id="0"/>
    <w:p w:rsidR="008E6EFF" w:rsidRPr="000B30CB" w:rsidRDefault="008E6EFF">
      <w:r w:rsidRPr="000B30CB">
        <w:t>For manuscript “</w:t>
      </w:r>
      <w:r w:rsidR="00D01637" w:rsidRPr="000B30CB">
        <w:t>Reaction-based fluorogenic probes for detecting protein cysteine oxidation in living cells”</w:t>
      </w:r>
    </w:p>
    <w:p w:rsidR="008E6EFF" w:rsidRDefault="008E6EFF"/>
    <w:p w:rsidR="008E6EFF" w:rsidRPr="008E6EFF" w:rsidRDefault="008E6EFF">
      <w:r w:rsidRPr="000B30CB">
        <w:rPr>
          <w:b/>
        </w:rPr>
        <w:t>Supplementary Data 1.</w:t>
      </w:r>
      <w:r w:rsidRPr="008E6EFF">
        <w:t xml:space="preserve"> Global profiling </w:t>
      </w:r>
      <w:r w:rsidR="00D01637">
        <w:t xml:space="preserve">of </w:t>
      </w:r>
      <w:proofErr w:type="spellStart"/>
      <w:r w:rsidR="00D01637">
        <w:t>cysteinome</w:t>
      </w:r>
      <w:proofErr w:type="spellEnd"/>
      <w:r w:rsidR="00D01637">
        <w:t xml:space="preserve"> in the human cell</w:t>
      </w:r>
      <w:r w:rsidRPr="008E6EFF">
        <w:t xml:space="preserve">s treated with CysOX2. </w:t>
      </w:r>
    </w:p>
    <w:p w:rsidR="008E6EFF" w:rsidRDefault="008E6EFF">
      <w:r w:rsidRPr="000B30CB">
        <w:rPr>
          <w:b/>
        </w:rPr>
        <w:t>Supplementary Data 2.</w:t>
      </w:r>
      <w:r>
        <w:t xml:space="preserve"> </w:t>
      </w:r>
      <w:r w:rsidR="00D01637">
        <w:t xml:space="preserve">Relative fluorescence intensity of HeLa cells treated with </w:t>
      </w:r>
      <w:r w:rsidR="000B30CB">
        <w:t>kinase inhibitors.</w:t>
      </w:r>
    </w:p>
    <w:p w:rsidR="008E6EFF" w:rsidRDefault="008E6EFF">
      <w:r w:rsidRPr="000B30CB">
        <w:rPr>
          <w:b/>
        </w:rPr>
        <w:t>Supplementary Data 3.</w:t>
      </w:r>
      <w:r w:rsidRPr="008E6EFF">
        <w:t xml:space="preserve"> Proteome-wide mapping </w:t>
      </w:r>
      <w:proofErr w:type="spellStart"/>
      <w:r w:rsidRPr="008E6EFF">
        <w:t>sulfenic</w:t>
      </w:r>
      <w:proofErr w:type="spellEnd"/>
      <w:r w:rsidRPr="008E6EFF">
        <w:t xml:space="preserve"> acid </w:t>
      </w:r>
      <w:proofErr w:type="spellStart"/>
      <w:r w:rsidRPr="008E6EFF">
        <w:t>ligandability</w:t>
      </w:r>
      <w:proofErr w:type="spellEnd"/>
      <w:r w:rsidRPr="008E6EFF">
        <w:t xml:space="preserve"> in the human proteome.</w:t>
      </w:r>
    </w:p>
    <w:sectPr w:rsidR="008E6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FF"/>
    <w:rsid w:val="00061165"/>
    <w:rsid w:val="000B30CB"/>
    <w:rsid w:val="008E6EFF"/>
    <w:rsid w:val="00D01637"/>
    <w:rsid w:val="00E9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6682"/>
  <w15:chartTrackingRefBased/>
  <w15:docId w15:val="{177AA16E-9173-4F93-A7A3-7FB99BA2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attos-Shipley, Kate</dc:creator>
  <cp:keywords/>
  <dc:description/>
  <cp:lastModifiedBy>de Mattos-Shipley, Kate</cp:lastModifiedBy>
  <cp:revision>1</cp:revision>
  <dcterms:created xsi:type="dcterms:W3CDTF">2022-11-03T09:43:00Z</dcterms:created>
  <dcterms:modified xsi:type="dcterms:W3CDTF">2022-11-03T10:08:00Z</dcterms:modified>
</cp:coreProperties>
</file>